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Supplemental Fig 1 A, B </w:t>
      </w:r>
      <w: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Gene Ontology analysis of downregulated genes after VEGFR2 knockdown. 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C, D</w:t>
      </w:r>
      <w: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 KEGG pathway analysis of downregulated genes after VEGFR2 knockdown.</w:t>
      </w:r>
    </w:p>
    <w:p>
      <w:pPr>
        <w:widowControl/>
        <w:spacing w:line="360" w:lineRule="auto"/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Supplemental Fig 2 A, B </w:t>
      </w:r>
      <w: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Gene Ontology analysis of genes upregulated after VEGFR2 knockdown. 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C, D</w:t>
      </w:r>
      <w: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 KEGG pathway analysis of genes upregulated after VEGFR2 knockdown.</w:t>
      </w:r>
    </w:p>
    <w:p>
      <w:pPr>
        <w:widowControl/>
        <w:spacing w:line="360" w:lineRule="auto"/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Supplemental Fig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3 </w:t>
      </w:r>
      <w: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The e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xpression of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PAK4, STAT3, p-STAT3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等线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in each treatment group was detected by </w:t>
      </w:r>
      <w: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western blotting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. 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U1ZTRhMmRmNzVjMDU4MWE0MDBlZDdmZWQxMTk5MWYifQ=="/>
  </w:docVars>
  <w:rsids>
    <w:rsidRoot w:val="00000000"/>
    <w:rsid w:val="16DD3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4T13:55:28Z</dcterms:created>
  <dc:creator>HP</dc:creator>
  <cp:lastModifiedBy>zhao</cp:lastModifiedBy>
  <dcterms:modified xsi:type="dcterms:W3CDTF">2025-03-14T13:55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5459AD195C344144A95FC2A6C3824D82_12</vt:lpwstr>
  </property>
</Properties>
</file>